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71C" w:rsidRDefault="005D471C" w:rsidP="005D471C">
      <w:pPr>
        <w:spacing w:line="360" w:lineRule="auto"/>
        <w:rPr>
          <w:rFonts w:ascii="Times New Roman" w:hAnsi="Times New Roman" w:cs="Times New Roman"/>
          <w:b/>
          <w:bCs/>
          <w:color w:val="221E1F"/>
        </w:rPr>
      </w:pPr>
      <w:bookmarkStart w:id="0" w:name="_GoBack"/>
      <w:r>
        <w:rPr>
          <w:rFonts w:ascii="Times New Roman" w:hAnsi="Times New Roman" w:cs="Times New Roman"/>
          <w:b/>
          <w:bCs/>
          <w:color w:val="221E1F"/>
        </w:rPr>
        <w:t xml:space="preserve">Supplementary </w:t>
      </w:r>
      <w:r w:rsidRPr="00F93A5B">
        <w:rPr>
          <w:rFonts w:ascii="Times New Roman" w:hAnsi="Times New Roman" w:cs="Times New Roman"/>
          <w:b/>
          <w:bCs/>
          <w:color w:val="221E1F"/>
        </w:rPr>
        <w:t xml:space="preserve">Table 1: </w:t>
      </w:r>
      <w:r w:rsidRPr="00F93A5B">
        <w:rPr>
          <w:rFonts w:ascii="Times New Roman" w:hAnsi="Times New Roman" w:cs="Times New Roman" w:hint="eastAsia"/>
          <w:b/>
          <w:bCs/>
          <w:color w:val="221E1F"/>
        </w:rPr>
        <w:t>RT-PCR primer sequences</w:t>
      </w: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960"/>
        <w:gridCol w:w="3450"/>
        <w:gridCol w:w="3260"/>
      </w:tblGrid>
      <w:tr w:rsidR="005D471C" w:rsidRPr="0038093C" w:rsidTr="00881EAF">
        <w:trPr>
          <w:trHeight w:val="33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 (5’ to 3’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 (5’ to 3’)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CCACAGCTGAGAGGG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TCTCCTGCTCGAAGTC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GTCTGACAACTTCCAC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GGACCATGCTAGCTCT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093C">
              <w:rPr>
                <w:rFonts w:ascii="Calibri" w:eastAsia="Times New Roman" w:hAnsi="Calibri" w:cs="Times New Roman"/>
                <w:color w:val="000000"/>
              </w:rPr>
              <w:t>CTCGGGTGTTGTAGGTTGC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093C">
              <w:rPr>
                <w:rFonts w:ascii="Calibri" w:eastAsia="Times New Roman" w:hAnsi="Calibri" w:cs="Times New Roman"/>
                <w:color w:val="000000"/>
              </w:rPr>
              <w:t>CTGTTGGCTGACAGTGGAGA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CCTGCCCACCATCTAC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CATGCTCCTTAGCTTC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chs1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TACCTCTTCCCCCTA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AGGTGGTTGTTCCACT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3450" w:type="dxa"/>
            <w:shd w:val="clear" w:color="auto" w:fill="auto"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AGCAACTGCAGGAGA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GAAAGCAGTTGCAGC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2f7</w:t>
            </w:r>
          </w:p>
        </w:tc>
        <w:tc>
          <w:tcPr>
            <w:tcW w:w="3450" w:type="dxa"/>
            <w:shd w:val="clear" w:color="auto" w:fill="auto"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CTTGTGGCTGCTCCT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GAGTGAACGGACCG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2f8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ACCAGCTCACCCTAC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TTCCAGTTTGCGCTGT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o</w:t>
            </w:r>
            <w:proofErr w:type="spellEnd"/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ACTCCGAACACTCAC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TCCCGTGTACAGCTTC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t3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CATGAACCAGGGCAC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GGTGCCTCTGGAATTG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jx1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CTGTTTCCTTTCCAA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CGGATCCAATCTCCAC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zd4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TGTGCACAGAGAAG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AACCCAAATTCTCTCA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d2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GGAGCGTGAATACCA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TTCAGTAGGCTCGTG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1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GGGAGTCTGTGATG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GCCTGTCAGTGGTGTC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rrin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GTGAGGAATGCAGCTC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TTGCCAGTCCGTCTCT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ma5a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TGCAGTCACACTGGA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GCAACTGAGGTAAAGC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ma5b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AGGACTCTTGGCACA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GACTCTGCCTCCTATG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CCGAACATTCCAAGT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TCACATGGCCAAACAA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345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CCTGCCCACCATCTAC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AACCCATGACCAGGAT</w:t>
            </w:r>
          </w:p>
        </w:tc>
      </w:tr>
      <w:tr w:rsidR="005D471C" w:rsidRPr="0038093C" w:rsidTr="00881EAF">
        <w:trPr>
          <w:trHeight w:val="33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R2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GCTCTGTCCTCCAAG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71C" w:rsidRPr="0038093C" w:rsidRDefault="005D471C" w:rsidP="0088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ACCCATCCTCAACACA</w:t>
            </w:r>
          </w:p>
        </w:tc>
      </w:tr>
    </w:tbl>
    <w:p w:rsidR="001E0198" w:rsidRDefault="001E0198"/>
    <w:sectPr w:rsidR="001E01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71C"/>
    <w:rsid w:val="001E0198"/>
    <w:rsid w:val="005D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>Microsoft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an Chen</dc:creator>
  <cp:lastModifiedBy>Danian Chen</cp:lastModifiedBy>
  <cp:revision>1</cp:revision>
  <dcterms:created xsi:type="dcterms:W3CDTF">2018-01-29T20:30:00Z</dcterms:created>
  <dcterms:modified xsi:type="dcterms:W3CDTF">2018-01-29T20:30:00Z</dcterms:modified>
</cp:coreProperties>
</file>